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2917" w14:textId="1D2E36C3" w:rsidR="0061292A" w:rsidRPr="00D9111E" w:rsidRDefault="0061292A" w:rsidP="0061292A">
      <w:pPr>
        <w:spacing w:line="480" w:lineRule="auto"/>
        <w:rPr>
          <w:rFonts w:cs="Arial"/>
          <w:sz w:val="22"/>
          <w:szCs w:val="22"/>
          <w:u w:val="single"/>
        </w:rPr>
      </w:pPr>
      <w:r w:rsidRPr="00D9111E">
        <w:rPr>
          <w:rFonts w:cs="Arial"/>
          <w:sz w:val="22"/>
          <w:szCs w:val="22"/>
          <w:u w:val="single"/>
        </w:rPr>
        <w:t>Example for Pink Esthetic Score questionnaire</w:t>
      </w:r>
    </w:p>
    <w:p w14:paraId="6952007D" w14:textId="77777777" w:rsidR="0061292A" w:rsidRPr="00DF02DF" w:rsidRDefault="0061292A" w:rsidP="0061292A">
      <w:pPr>
        <w:spacing w:line="480" w:lineRule="auto"/>
        <w:rPr>
          <w:rFonts w:cs="Arial"/>
          <w:sz w:val="22"/>
          <w:szCs w:val="22"/>
        </w:rPr>
      </w:pPr>
      <w:r w:rsidRPr="00DF02DF">
        <w:rPr>
          <w:rFonts w:cs="Arial"/>
          <w:sz w:val="22"/>
          <w:szCs w:val="22"/>
        </w:rPr>
        <w:t>Case 1:</w:t>
      </w:r>
    </w:p>
    <w:p w14:paraId="09E9B0E7" w14:textId="77777777" w:rsidR="0061292A" w:rsidRPr="00DF02DF" w:rsidRDefault="0061292A" w:rsidP="0061292A">
      <w:pPr>
        <w:spacing w:line="480" w:lineRule="auto"/>
        <w:rPr>
          <w:rFonts w:cs="Arial"/>
          <w:sz w:val="22"/>
          <w:szCs w:val="22"/>
        </w:rPr>
      </w:pPr>
      <w:r w:rsidRPr="00DF02DF">
        <w:rPr>
          <w:rFonts w:cs="Arial"/>
          <w:sz w:val="22"/>
          <w:szCs w:val="22"/>
        </w:rPr>
        <w:t>Implant regio 43, picture above prior to treatment, picture below after implant placement and prosthetic rehabilitation</w:t>
      </w:r>
    </w:p>
    <w:p w14:paraId="65343A33" w14:textId="77777777" w:rsidR="0061292A" w:rsidRPr="00D9111E" w:rsidRDefault="0061292A" w:rsidP="0061292A">
      <w:pPr>
        <w:spacing w:line="480" w:lineRule="auto"/>
        <w:jc w:val="center"/>
        <w:rPr>
          <w:rFonts w:cs="Arial"/>
          <w:sz w:val="22"/>
          <w:szCs w:val="22"/>
        </w:rPr>
      </w:pPr>
      <w:r w:rsidRPr="00D9111E">
        <w:rPr>
          <w:rFonts w:cs="Arial"/>
          <w:noProof/>
          <w:sz w:val="22"/>
          <w:szCs w:val="22"/>
        </w:rPr>
        <w:drawing>
          <wp:inline distT="0" distB="0" distL="0" distR="0" wp14:anchorId="629BFDDF" wp14:editId="15674502">
            <wp:extent cx="3918858" cy="4430981"/>
            <wp:effectExtent l="0" t="0" r="5715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2753" cy="4446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99DC8" w14:textId="77777777" w:rsidR="0061292A" w:rsidRPr="00A9676E" w:rsidRDefault="0061292A" w:rsidP="0061292A">
      <w:pPr>
        <w:spacing w:line="480" w:lineRule="auto"/>
        <w:rPr>
          <w:rFonts w:cs="Arial"/>
          <w:sz w:val="22"/>
          <w:szCs w:val="22"/>
        </w:rPr>
      </w:pPr>
      <w:r w:rsidRPr="00A9676E">
        <w:rPr>
          <w:rFonts w:cs="Arial"/>
          <w:sz w:val="22"/>
          <w:szCs w:val="22"/>
        </w:rPr>
        <w:t>Score 0, 1 or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4"/>
        <w:gridCol w:w="1031"/>
        <w:gridCol w:w="1032"/>
        <w:gridCol w:w="1062"/>
        <w:gridCol w:w="1046"/>
        <w:gridCol w:w="1219"/>
        <w:gridCol w:w="1023"/>
        <w:gridCol w:w="1037"/>
      </w:tblGrid>
      <w:tr w:rsidR="0061292A" w:rsidRPr="00D9111E" w14:paraId="4CDBA736" w14:textId="77777777" w:rsidTr="00661FA1">
        <w:tc>
          <w:tcPr>
            <w:tcW w:w="1044" w:type="dxa"/>
          </w:tcPr>
          <w:p w14:paraId="4916C0AC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Implant No.</w:t>
            </w:r>
          </w:p>
        </w:tc>
        <w:tc>
          <w:tcPr>
            <w:tcW w:w="1031" w:type="dxa"/>
          </w:tcPr>
          <w:p w14:paraId="08EA571C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Mesial papilla</w:t>
            </w:r>
          </w:p>
        </w:tc>
        <w:tc>
          <w:tcPr>
            <w:tcW w:w="1032" w:type="dxa"/>
          </w:tcPr>
          <w:p w14:paraId="211C91BC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stal papilla</w:t>
            </w:r>
          </w:p>
        </w:tc>
        <w:tc>
          <w:tcPr>
            <w:tcW w:w="1062" w:type="dxa"/>
          </w:tcPr>
          <w:p w14:paraId="600F947D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eight of marginal gingiva</w:t>
            </w:r>
          </w:p>
        </w:tc>
        <w:tc>
          <w:tcPr>
            <w:tcW w:w="1046" w:type="dxa"/>
          </w:tcPr>
          <w:p w14:paraId="50C06C48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Soft tissue contour</w:t>
            </w:r>
          </w:p>
        </w:tc>
        <w:tc>
          <w:tcPr>
            <w:tcW w:w="1219" w:type="dxa"/>
          </w:tcPr>
          <w:p w14:paraId="0106DD14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 xml:space="preserve">Alveolar </w:t>
            </w:r>
            <w:proofErr w:type="spellStart"/>
            <w:r w:rsidRPr="00D9111E">
              <w:rPr>
                <w:rFonts w:cs="Arial"/>
              </w:rPr>
              <w:t>processus</w:t>
            </w:r>
            <w:proofErr w:type="spellEnd"/>
            <w:r w:rsidRPr="00D9111E">
              <w:rPr>
                <w:rFonts w:cs="Arial"/>
              </w:rPr>
              <w:t xml:space="preserve"> deficiency</w:t>
            </w:r>
          </w:p>
        </w:tc>
        <w:tc>
          <w:tcPr>
            <w:tcW w:w="1023" w:type="dxa"/>
          </w:tcPr>
          <w:p w14:paraId="7F5BF059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Soft tissue color</w:t>
            </w:r>
          </w:p>
        </w:tc>
        <w:tc>
          <w:tcPr>
            <w:tcW w:w="1037" w:type="dxa"/>
          </w:tcPr>
          <w:p w14:paraId="05208D5C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Soft tissue texture</w:t>
            </w:r>
          </w:p>
        </w:tc>
      </w:tr>
      <w:tr w:rsidR="0061292A" w:rsidRPr="00D9111E" w14:paraId="1D5F3319" w14:textId="77777777" w:rsidTr="00661FA1">
        <w:tc>
          <w:tcPr>
            <w:tcW w:w="1044" w:type="dxa"/>
          </w:tcPr>
          <w:p w14:paraId="21AAA394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1031" w:type="dxa"/>
          </w:tcPr>
          <w:p w14:paraId="2A5219E4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32" w:type="dxa"/>
          </w:tcPr>
          <w:p w14:paraId="2AB8115A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62" w:type="dxa"/>
          </w:tcPr>
          <w:p w14:paraId="727E7525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46" w:type="dxa"/>
          </w:tcPr>
          <w:p w14:paraId="78610945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19" w:type="dxa"/>
          </w:tcPr>
          <w:p w14:paraId="3DAD8D95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23" w:type="dxa"/>
          </w:tcPr>
          <w:p w14:paraId="461D6E29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37" w:type="dxa"/>
          </w:tcPr>
          <w:p w14:paraId="7217FD59" w14:textId="77777777" w:rsidR="0061292A" w:rsidRPr="00D9111E" w:rsidRDefault="0061292A" w:rsidP="00661FA1">
            <w:pPr>
              <w:spacing w:line="480" w:lineRule="auto"/>
              <w:rPr>
                <w:rFonts w:cs="Arial"/>
              </w:rPr>
            </w:pPr>
          </w:p>
        </w:tc>
      </w:tr>
    </w:tbl>
    <w:p w14:paraId="3F07147A" w14:textId="77777777" w:rsidR="0061292A" w:rsidRDefault="0061292A" w:rsidP="0061292A">
      <w:pPr>
        <w:spacing w:line="480" w:lineRule="auto"/>
        <w:rPr>
          <w:rFonts w:cs="Arial"/>
          <w:sz w:val="22"/>
          <w:szCs w:val="22"/>
          <w:u w:val="single"/>
        </w:rPr>
      </w:pPr>
    </w:p>
    <w:p w14:paraId="3639EAA5" w14:textId="77777777" w:rsidR="0061292A" w:rsidRDefault="0061292A" w:rsidP="0061292A">
      <w:pPr>
        <w:spacing w:line="480" w:lineRule="auto"/>
        <w:rPr>
          <w:rFonts w:cs="Arial"/>
          <w:sz w:val="22"/>
          <w:szCs w:val="22"/>
          <w:u w:val="single"/>
        </w:rPr>
      </w:pPr>
    </w:p>
    <w:sectPr w:rsidR="0061292A" w:rsidSect="00E52E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13BC9"/>
    <w:multiLevelType w:val="hybridMultilevel"/>
    <w:tmpl w:val="5142A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2A"/>
    <w:rsid w:val="00012298"/>
    <w:rsid w:val="0002434B"/>
    <w:rsid w:val="000468E5"/>
    <w:rsid w:val="00070D6B"/>
    <w:rsid w:val="000A60EF"/>
    <w:rsid w:val="000D2282"/>
    <w:rsid w:val="000E0C10"/>
    <w:rsid w:val="000F0051"/>
    <w:rsid w:val="000F0530"/>
    <w:rsid w:val="00111236"/>
    <w:rsid w:val="0018032D"/>
    <w:rsid w:val="001D31E7"/>
    <w:rsid w:val="001D3B07"/>
    <w:rsid w:val="001E68D3"/>
    <w:rsid w:val="00207BDA"/>
    <w:rsid w:val="002677B6"/>
    <w:rsid w:val="002804C0"/>
    <w:rsid w:val="002C1AC2"/>
    <w:rsid w:val="002C2993"/>
    <w:rsid w:val="003200E8"/>
    <w:rsid w:val="00350956"/>
    <w:rsid w:val="003C7331"/>
    <w:rsid w:val="003D06EC"/>
    <w:rsid w:val="003F11F8"/>
    <w:rsid w:val="0042209F"/>
    <w:rsid w:val="0044313D"/>
    <w:rsid w:val="00453E30"/>
    <w:rsid w:val="004813EF"/>
    <w:rsid w:val="004D1DAF"/>
    <w:rsid w:val="00506423"/>
    <w:rsid w:val="00525DEE"/>
    <w:rsid w:val="00526267"/>
    <w:rsid w:val="0059197B"/>
    <w:rsid w:val="00595380"/>
    <w:rsid w:val="00606E3E"/>
    <w:rsid w:val="0061292A"/>
    <w:rsid w:val="006232F8"/>
    <w:rsid w:val="00627F01"/>
    <w:rsid w:val="006436A2"/>
    <w:rsid w:val="00653960"/>
    <w:rsid w:val="006630A4"/>
    <w:rsid w:val="006805EC"/>
    <w:rsid w:val="006A6FFD"/>
    <w:rsid w:val="006B1DBF"/>
    <w:rsid w:val="006B5FE6"/>
    <w:rsid w:val="006C045E"/>
    <w:rsid w:val="006C34B3"/>
    <w:rsid w:val="006F4F6D"/>
    <w:rsid w:val="007208E9"/>
    <w:rsid w:val="00723349"/>
    <w:rsid w:val="00726380"/>
    <w:rsid w:val="007376A3"/>
    <w:rsid w:val="00744CCF"/>
    <w:rsid w:val="00764FAB"/>
    <w:rsid w:val="007B00EA"/>
    <w:rsid w:val="007B0C88"/>
    <w:rsid w:val="00807285"/>
    <w:rsid w:val="00841D06"/>
    <w:rsid w:val="00844E9E"/>
    <w:rsid w:val="00852415"/>
    <w:rsid w:val="00852571"/>
    <w:rsid w:val="00870F41"/>
    <w:rsid w:val="008C458F"/>
    <w:rsid w:val="00907393"/>
    <w:rsid w:val="00914D27"/>
    <w:rsid w:val="0093065C"/>
    <w:rsid w:val="00931154"/>
    <w:rsid w:val="00941C38"/>
    <w:rsid w:val="009911F7"/>
    <w:rsid w:val="00991AA0"/>
    <w:rsid w:val="009B124D"/>
    <w:rsid w:val="009F497B"/>
    <w:rsid w:val="00A25F34"/>
    <w:rsid w:val="00A420E9"/>
    <w:rsid w:val="00A561EA"/>
    <w:rsid w:val="00A60CE6"/>
    <w:rsid w:val="00A70999"/>
    <w:rsid w:val="00A73DDC"/>
    <w:rsid w:val="00AA4B10"/>
    <w:rsid w:val="00B55673"/>
    <w:rsid w:val="00B93700"/>
    <w:rsid w:val="00B945CE"/>
    <w:rsid w:val="00BF11FE"/>
    <w:rsid w:val="00C4433A"/>
    <w:rsid w:val="00C457F9"/>
    <w:rsid w:val="00C54B21"/>
    <w:rsid w:val="00CA1372"/>
    <w:rsid w:val="00CB77A4"/>
    <w:rsid w:val="00D17491"/>
    <w:rsid w:val="00D1784E"/>
    <w:rsid w:val="00D22666"/>
    <w:rsid w:val="00D35724"/>
    <w:rsid w:val="00DA3E84"/>
    <w:rsid w:val="00E2374F"/>
    <w:rsid w:val="00E52EF5"/>
    <w:rsid w:val="00E958DC"/>
    <w:rsid w:val="00EC2875"/>
    <w:rsid w:val="00ED4545"/>
    <w:rsid w:val="00F3018D"/>
    <w:rsid w:val="00FC58A4"/>
    <w:rsid w:val="00FE453B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4A1262"/>
  <w15:chartTrackingRefBased/>
  <w15:docId w15:val="{2A8016B8-D94A-C648-B804-6B9AB6EC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292A"/>
    <w:pPr>
      <w:spacing w:line="360" w:lineRule="auto"/>
    </w:pPr>
    <w:rPr>
      <w:rFonts w:ascii="Arial" w:eastAsia="Times New Roman" w:hAnsi="Arial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292A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6129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ListenabsatzZchn">
    <w:name w:val="Listenabsatz Zchn"/>
    <w:link w:val="Listenabsatz"/>
    <w:uiPriority w:val="34"/>
    <w:rsid w:val="0061292A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enningsen</dc:creator>
  <cp:keywords/>
  <dc:description/>
  <cp:lastModifiedBy>Anders Henningsen</cp:lastModifiedBy>
  <cp:revision>1</cp:revision>
  <dcterms:created xsi:type="dcterms:W3CDTF">2022-01-06T18:05:00Z</dcterms:created>
  <dcterms:modified xsi:type="dcterms:W3CDTF">2022-01-06T18:08:00Z</dcterms:modified>
</cp:coreProperties>
</file>